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>
          <w:rFonts w:ascii="Lucida Sans Unicode" w:hAnsi="Lucida Sans Unicode" w:eastAsia="Times New Roman" w:cs="Lucida Sans Unicode"/>
          <w:b/>
          <w:b/>
          <w:bCs/>
          <w:iCs/>
          <w:sz w:val="20"/>
          <w:szCs w:val="28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/>
          <w:bCs/>
          <w:iCs/>
          <w:sz w:val="20"/>
          <w:szCs w:val="28"/>
          <w:lang w:val="en-GB" w:eastAsia="en-GB" w:bidi="en-US"/>
        </w:rPr>
        <w:t>5.7 Additional File 7: Validation Use Case Examples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We describe here three example validation Use Cases for application to predictive toxicology models.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720" w:hanging="0"/>
        <w:outlineLvl w:val="2"/>
        <w:rPr>
          <w:rFonts w:ascii="Lucida Sans Unicode" w:hAnsi="Lucida Sans Unicode" w:eastAsia="Times New Roman" w:cs="Arial"/>
          <w:b/>
          <w:b/>
          <w:bCs/>
          <w:sz w:val="20"/>
          <w:szCs w:val="26"/>
          <w:lang w:val="en-GB" w:eastAsia="en-GB" w:bidi="en-US"/>
        </w:rPr>
      </w:pPr>
      <w:r>
        <w:rPr>
          <w:rFonts w:eastAsia="Times New Roman" w:cs="Arial" w:ascii="Lucida Sans Unicode" w:hAnsi="Lucida Sans Unicode"/>
          <w:b/>
          <w:bCs/>
          <w:sz w:val="20"/>
          <w:szCs w:val="26"/>
          <w:lang w:val="en-GB" w:eastAsia="en-GB" w:bidi="en-US"/>
        </w:rPr>
        <w:t>5.7.1 Validate a Prediction Model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The user who wants to evaluate a prediction model carries out the following steps: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Validate_a_prediction_model" \l "Validate-a-prediction-model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1. User input: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Validate_a_prediction_model" \l "3A41-User-input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- Prediction model</w:t>
        <w:br/>
        <w:t>- Training structures and activities</w:t>
        <w:br/>
        <w:t>- Testing structures and activities or validation algorithm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2. Create test sets with validation algorithm (if no test structures are provided)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Validate_a_prediction_model" \l "3A42-Create-test-sets-with-validation-algorithm-if-no-test-structures-are-provided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3.  Remove overlapping compounds between training and test sets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Validate_a_prediction_model" \l "3A43-Remove-overlapping-compounds-between-training-and-test-sets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4.  Create prediction model with training set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Validate_a_prediction_model" \l "3A44-Create-prediction-model-with-training-set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5.  Predict test set with prediction model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Validate_a_prediction_model" \l "3A45-Predict-test-set-with-prediction-model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6.  Repeat n-times for n-fold Cross Validation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Validate_a_prediction_model" \l "3A46-Repeat-n-times-for-n-fold-CV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7.  Display summary statistics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Validate_a_prediction_model" \l "3A47-Display-summary-statistics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720" w:hanging="0"/>
        <w:outlineLvl w:val="2"/>
        <w:rPr>
          <w:rFonts w:ascii="Lucida Sans Unicode" w:hAnsi="Lucida Sans Unicode" w:eastAsia="Times New Roman" w:cs="Arial"/>
          <w:b/>
          <w:b/>
          <w:bCs/>
          <w:sz w:val="20"/>
          <w:szCs w:val="26"/>
          <w:lang w:val="en-GB" w:eastAsia="en-GB" w:bidi="en-US"/>
        </w:rPr>
      </w:pPr>
      <w:r>
        <w:rPr>
          <w:rFonts w:eastAsia="Times New Roman" w:cs="Arial" w:ascii="Lucida Sans Unicode" w:hAnsi="Lucida Sans Unicode"/>
          <w:b/>
          <w:bCs/>
          <w:sz w:val="20"/>
          <w:szCs w:val="26"/>
          <w:lang w:val="en-GB" w:eastAsia="en-GB" w:bidi="en-US"/>
        </w:rPr>
        <w:t>5.7.2 Integrating and Validating a new Algorithm / Model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The user carries out the following steps:</w:t>
      </w:r>
      <w:r>
        <w:fldChar w:fldCharType="begin"/>
      </w:r>
      <w:r>
        <w:rPr>
          <w:rStyle w:val="InternetLink"/>
          <w:sz w:val="20"/>
          <w:u w:val="single"/>
          <w:b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Integrating_and_validating_a_new_Algorithm" \l "3A5-Integrating-and-validating-a-new-algorithm-model"</w:instrText>
      </w:r>
      <w:r>
        <w:rPr>
          <w:rStyle w:val="InternetLink"/>
          <w:sz w:val="20"/>
          <w:u w:val="single"/>
          <w:b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b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1.  Implement algorithm according to interface specification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Integrating_and_validating_a_new_Algorithm" \l "3A51-Implement-algorithm-according-to-interface-specification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Developer needs</w:t>
      </w:r>
    </w:p>
    <w:p>
      <w:pPr>
        <w:pStyle w:val="Normal"/>
        <w:numPr>
          <w:ilvl w:val="0"/>
          <w:numId w:val="2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interface specification </w:t>
      </w:r>
    </w:p>
    <w:p>
      <w:pPr>
        <w:pStyle w:val="Normal"/>
        <w:numPr>
          <w:ilvl w:val="0"/>
          <w:numId w:val="4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possibility to specify which parameters are needed by his algorithm 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2.  Integrate algorithm into the framework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Integrating_and_validating_a_new_Algorithm" \l "3A52-Integrate-algorithm-into-the-framework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numPr>
          <w:ilvl w:val="0"/>
          <w:numId w:val="6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Test algorithm by controlling / validation components for correct input and output 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3.  Validate model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Integrating_and_validating_a_new_Algorithm" \l "3A53A-Validate-model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numPr>
          <w:ilvl w:val="0"/>
          <w:numId w:val="13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The above case for Validate a Prediction Model is run 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4.  Validate model to previous version of the algorithm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Integrating_and_validating_a_new_Algorithm" \l "3A53B-Validate-model-to-previous-version-of-the-algorithm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numPr>
          <w:ilvl w:val="0"/>
          <w:numId w:val="10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Allows user to compare a modified version of the algorithms to older versions 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5.  Compare model to a range of other models / algorithms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Integrating_and_validating_a_new_Algorithm" \l "3A53C-Compare-model-to-a-range-of-other-models-algorithms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numPr>
          <w:ilvl w:val="0"/>
          <w:numId w:val="5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The Use Case below for Compare Performance of Different Models/Algorithms is run 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720" w:hanging="0"/>
        <w:outlineLvl w:val="2"/>
        <w:rPr>
          <w:rFonts w:ascii="Lucida Sans Unicode" w:hAnsi="Lucida Sans Unicode" w:eastAsia="Times New Roman" w:cs="Arial"/>
          <w:b/>
          <w:b/>
          <w:bCs/>
          <w:sz w:val="20"/>
          <w:szCs w:val="26"/>
          <w:lang w:val="en-GB" w:eastAsia="en-GB" w:bidi="en-US"/>
        </w:rPr>
      </w:pPr>
      <w:r>
        <w:rPr>
          <w:rFonts w:eastAsia="Times New Roman" w:cs="Arial" w:ascii="Lucida Sans Unicode" w:hAnsi="Lucida Sans Unicode"/>
          <w:b/>
          <w:bCs/>
          <w:sz w:val="20"/>
          <w:szCs w:val="26"/>
          <w:lang w:val="en-GB" w:eastAsia="en-GB" w:bidi="en-US"/>
        </w:rPr>
        <w:t>5.7.3 Compare Performance of Different Models / Algorithms</w:t>
      </w:r>
      <w:r>
        <w:fldChar w:fldCharType="begin"/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Compare_performance_of_different_models__algorithms" \l "3A6-Compare-performance-of-different-models-algorithms"</w:instrText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1.  User input: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Compare_performance_of_different_models__algorithms" \l "3A61-User-input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numPr>
          <w:ilvl w:val="0"/>
          <w:numId w:val="8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Select models that should be compared</w:t>
      </w:r>
    </w:p>
    <w:p>
      <w:pPr>
        <w:pStyle w:val="Normal"/>
        <w:numPr>
          <w:ilvl w:val="0"/>
          <w:numId w:val="7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Select datasets / endpoints </w:t>
      </w:r>
    </w:p>
    <w:p>
      <w:pPr>
        <w:pStyle w:val="Normal"/>
        <w:numPr>
          <w:ilvl w:val="0"/>
          <w:numId w:val="3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Select validation routine (cross validation / training-test split) 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2.  Validate models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Compare_performance_of_different_models__algorithms" \l "3A62-Validate-models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numPr>
          <w:ilvl w:val="0"/>
          <w:numId w:val="9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Run Use Case for Validate a Prediction Model </w:t>
      </w:r>
    </w:p>
    <w:p>
      <w:pPr>
        <w:pStyle w:val="Normal"/>
        <w:numPr>
          <w:ilvl w:val="0"/>
          <w:numId w:val="11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The validation results may be stored for succeeding runs 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3.  Display summary statistics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1/Compare_performance_of_different_models__algorithms" \l "3A63-Display-summary-statistics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numPr>
          <w:ilvl w:val="0"/>
          <w:numId w:val="12"/>
        </w:numPr>
        <w:spacing w:lineRule="auto" w:line="480" w:before="0" w:after="1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 xml:space="preserve">The user should be able to select different views on the results </w:t>
      </w:r>
    </w:p>
    <w:p>
      <w:pPr>
        <w:pStyle w:val="Normal"/>
        <w:spacing w:before="0" w:after="200"/>
        <w:rPr>
          <w:rFonts w:ascii="Lucida Sans Unicode" w:hAnsi="Lucida Sans Unicode" w:eastAsia="Times New Roman" w:cs="Lucida Sans Unicode"/>
          <w:b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7609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i w:val="false"/>
    </w:rPr>
  </w:style>
  <w:style w:type="character" w:styleId="WW8Num10z3">
    <w:name w:val="WW8Num10z3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76092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5:32:00Z</dcterms:created>
  <dc:creator>barry</dc:creator>
  <dc:description/>
  <cp:keywords/>
  <dc:language>en-US</dc:language>
  <cp:lastModifiedBy>barry</cp:lastModifiedBy>
  <dcterms:modified xsi:type="dcterms:W3CDTF">2010-04-30T07:52:00Z</dcterms:modified>
  <cp:revision>2</cp:revision>
  <dc:subject/>
  <dc:title/>
</cp:coreProperties>
</file>